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pacing w:after="156" w:afterLines="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6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</w:rPr>
        <w:t>Association between dietary omega-3 component intake and CHD after exclusion of BMI extremes.</w:t>
      </w:r>
    </w:p>
    <w:tbl>
      <w:tblPr>
        <w:tblStyle w:val="2"/>
        <w:tblW w:w="6755" w:type="pct"/>
        <w:tblInd w:w="-144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"/>
        <w:gridCol w:w="1614"/>
        <w:gridCol w:w="1164"/>
        <w:gridCol w:w="1455"/>
        <w:gridCol w:w="726"/>
        <w:gridCol w:w="1455"/>
        <w:gridCol w:w="727"/>
        <w:gridCol w:w="1454"/>
        <w:gridCol w:w="727"/>
        <w:gridCol w:w="730"/>
        <w:gridCol w:w="724"/>
        <w:gridCol w:w="72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34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Crude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1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2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3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9" w:type="dxa"/>
          <w:wAfter w:w="1415" w:type="dxa"/>
          <w:trHeight w:val="295" w:hRule="atLeast"/>
        </w:trPr>
        <w:tc>
          <w:tcPr>
            <w:tcW w:w="270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AL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7090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82)</w:t>
            </w: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867</w:t>
            </w:r>
          </w:p>
        </w:tc>
        <w:tc>
          <w:tcPr>
            <w:tcW w:w="1418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83-1.1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21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3, 1.03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0, 1.02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59, 1.0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96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57,1.0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1.19-1.5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22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4, 1.2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3 (0.71, 1.2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0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8 (0.73, 1.3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7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3 (0.69,1.2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4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1.59-2.1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13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6 (0.52, 0.83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5 (0.51, 0.8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8 (0.52, 0.9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6 (0.50,0.8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2.2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6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0 (0.54, 0.9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0 (0.53, 0.9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56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2 (0.52,0.9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1134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9" w:type="dxa"/>
          <w:wAfter w:w="1415" w:type="dxa"/>
          <w:trHeight w:val="295" w:hRule="atLeast"/>
        </w:trPr>
        <w:tc>
          <w:tcPr>
            <w:tcW w:w="270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bookmarkStart w:id="0" w:name="_Hlk131366632"/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DP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7090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bookmarkEnd w:id="0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4)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104</w:t>
            </w: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5-0.01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25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59, 0.9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3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1, 0.9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1 (0.55,0.9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12-0.01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98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7 (0.52, 0.86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4 (0.57, 0.9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58, 0.9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7 (0.52,0.8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19-0.03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92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 (0.51, 0.9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1 (0.53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0 (0.51, 0.9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3 (0.46,0.8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3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82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0 (0.45, 0.78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4 (0.48, 0.8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4 (0.47, 0.8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8 (0.43,0.7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1134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9" w:type="dxa"/>
          <w:wAfter w:w="1415" w:type="dxa"/>
          <w:trHeight w:val="295" w:hRule="atLeast"/>
        </w:trPr>
        <w:tc>
          <w:tcPr>
            <w:tcW w:w="270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ET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7090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60)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098</w:t>
            </w: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61-0.10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29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 (0.65, 1.04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0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2, 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0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0,1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102-0.14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1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3, 1.04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4, 1.0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 (0.62, 1.0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6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1,1.0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148-0.21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05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0, 1.0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56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9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2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3 (0.52,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21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52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 (0.53, 0.90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8 (0.51, 0.9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3 (0.46, 0.8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1 (0.45,0.8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1134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9" w:type="dxa"/>
          <w:wAfter w:w="1415" w:type="dxa"/>
          <w:trHeight w:val="293" w:hRule="atLeast"/>
        </w:trPr>
        <w:tc>
          <w:tcPr>
            <w:tcW w:w="270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EP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7090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3)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400</w:t>
            </w: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4-0.00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18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2, 1.06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3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58, 1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1 (0.54, 0.9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 (0.52,0.9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07-0.01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77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8 (0.50, 0.93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7 (0.49, 0.9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7 (0.48, 0.9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3 (0.45,0.8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12-0.02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61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57, 0.98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59, 1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1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59, 1.0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6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57,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3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11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6, 1.0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6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60, 0.9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0, 1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58,0.9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1134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72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15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88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54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9" w:type="dxa"/>
          <w:wAfter w:w="1415" w:type="dxa"/>
          <w:trHeight w:val="293" w:hRule="atLeast"/>
        </w:trPr>
        <w:tc>
          <w:tcPr>
            <w:tcW w:w="270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 xml:space="preserve">DHA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(g/d)</w:t>
            </w:r>
          </w:p>
        </w:tc>
        <w:tc>
          <w:tcPr>
            <w:tcW w:w="7090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0.005)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050</w:t>
            </w: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0.006-0.01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93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9 (0.52, 0.92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8 (0.50, 0.9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6 (0.49, 0.8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6 (0.49,0.8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0.019-0.03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12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4, 1.21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9 (0.69, 1.1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4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5, 1.0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88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7 (0.67,1.1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0.040-0.08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00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 (0.65, 1.05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1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1, 1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0, 1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60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61,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0.08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98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6 (0.64, 1.16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6 (0.56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56, 1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06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58,1.1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0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5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1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7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</w:tbl>
    <w:p>
      <w:pPr>
        <w:wordWrap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BMI, </w:t>
      </w:r>
      <w:r>
        <w:rPr>
          <w:rFonts w:ascii="Times New Roman" w:hAnsi="Times New Roman" w:cs="Times New Roman"/>
          <w:szCs w:val="21"/>
          <w:lang w:bidi="ar"/>
        </w:rPr>
        <w:t xml:space="preserve">body mass index; </w:t>
      </w:r>
      <w:r>
        <w:rPr>
          <w:rFonts w:ascii="Times New Roman" w:hAnsi="Times New Roman" w:eastAsia="宋体" w:cs="Times New Roman"/>
          <w:szCs w:val="21"/>
        </w:rPr>
        <w:t xml:space="preserve">Q1 to Q5, quintile 1 to 5; </w:t>
      </w:r>
      <w:r>
        <w:rPr>
          <w:rFonts w:ascii="Times New Roman" w:hAnsi="Times New Roman" w:cs="Times New Roman"/>
          <w:szCs w:val="21"/>
        </w:rPr>
        <w:t xml:space="preserve">OR, odds ratio; CI, confidence interval; Ref, reference; </w:t>
      </w:r>
      <w:r>
        <w:rPr>
          <w:rFonts w:ascii="Times New Roman" w:hAnsi="Times New Roman" w:eastAsia="宋体" w:cs="Times New Roman"/>
          <w:szCs w:val="21"/>
        </w:rPr>
        <w:t>ALA, α-linolenic acid; DPA, docosapentaenoic acid; ETA, eicosatetraenoic acid; EPA, eicosapentaenoic acid; DHA, docosahexenoic acid.</w:t>
      </w:r>
    </w:p>
    <w:p>
      <w:pPr>
        <w:wordWrap w:val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/>
          <w:szCs w:val="21"/>
        </w:rPr>
        <w:t>Crude: unadjusted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odel 1: adjusted for age + sex + 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ace/ethnicity + education + marital status + PIR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2: adjusted for model 1 + smoking + alcohol intake + stroke + hypertension + hyperlipidemia + diabetes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3: adjusted for model 2 + dietary supplements + BMI + HDL</w:t>
      </w:r>
      <w:r>
        <w:rPr>
          <w:rFonts w:hint="eastAsia" w:ascii="Times New Roman" w:hAnsi="Times New Roman"/>
          <w:szCs w:val="21"/>
        </w:rPr>
        <w:t>-C</w:t>
      </w:r>
      <w:r>
        <w:rPr>
          <w:rFonts w:ascii="Times New Roman" w:hAnsi="Times New Roman"/>
          <w:szCs w:val="21"/>
        </w:rPr>
        <w:t xml:space="preserve"> + TC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YWY1Zjc0ZDk0NjEwYjQ0ZDhiNTc4OGVlYmE4MzAifQ=="/>
  </w:docVars>
  <w:rsids>
    <w:rsidRoot w:val="00000000"/>
    <w:rsid w:val="03B8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9:54:34Z</dcterms:created>
  <dc:creator>zhaomengjie</dc:creator>
  <cp:lastModifiedBy>ZMJ</cp:lastModifiedBy>
  <dcterms:modified xsi:type="dcterms:W3CDTF">2023-11-23T09:5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611C64026A44A9396292CFC819EA9B0_12</vt:lpwstr>
  </property>
</Properties>
</file>